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22E9D" w14:textId="63B64B3A" w:rsidR="00C117E0" w:rsidRPr="001C7253" w:rsidRDefault="00C117E0" w:rsidP="00C117E0">
      <w:r>
        <w:t xml:space="preserve">Supplementary </w:t>
      </w:r>
      <w:r w:rsidRPr="001C7253">
        <w:t xml:space="preserve">Table 1. Brief description of the health insurance </w:t>
      </w:r>
      <w:proofErr w:type="spellStart"/>
      <w:r w:rsidRPr="001C7253">
        <w:t>program</w:t>
      </w:r>
      <w:ins w:id="0" w:author="Anas Ismail" w:date="2025-03-08T16:03:00Z" w16du:dateUtc="2025-03-08T23:03:00Z">
        <w:r w:rsidR="00422D44">
          <w:t>me</w:t>
        </w:r>
      </w:ins>
      <w:r w:rsidRPr="001C7253">
        <w:t>s</w:t>
      </w:r>
      <w:proofErr w:type="spellEnd"/>
      <w:r w:rsidRPr="001C7253">
        <w:t>.</w:t>
      </w:r>
    </w:p>
    <w:tbl>
      <w:tblPr>
        <w:tblStyle w:val="TableGrid"/>
        <w:tblW w:w="15519" w:type="dxa"/>
        <w:tblInd w:w="-545" w:type="dxa"/>
        <w:tblLook w:val="04A0" w:firstRow="1" w:lastRow="0" w:firstColumn="1" w:lastColumn="0" w:noHBand="0" w:noVBand="1"/>
      </w:tblPr>
      <w:tblGrid>
        <w:gridCol w:w="1446"/>
        <w:gridCol w:w="2064"/>
        <w:gridCol w:w="3369"/>
        <w:gridCol w:w="2250"/>
        <w:gridCol w:w="3510"/>
        <w:gridCol w:w="2880"/>
      </w:tblGrid>
      <w:tr w:rsidR="00C117E0" w14:paraId="70BC18E3" w14:textId="77777777" w:rsidTr="007C488B">
        <w:tc>
          <w:tcPr>
            <w:tcW w:w="1446" w:type="dxa"/>
            <w:shd w:val="clear" w:color="auto" w:fill="BFBFBF" w:themeFill="background1" w:themeFillShade="BF"/>
            <w:vAlign w:val="center"/>
          </w:tcPr>
          <w:p w14:paraId="13B2F0AA" w14:textId="77777777" w:rsidR="00C117E0" w:rsidRDefault="00C117E0" w:rsidP="007C488B">
            <w:pPr>
              <w:jc w:val="center"/>
            </w:pPr>
            <w:r>
              <w:t>Country</w:t>
            </w:r>
          </w:p>
        </w:tc>
        <w:tc>
          <w:tcPr>
            <w:tcW w:w="2064" w:type="dxa"/>
            <w:shd w:val="clear" w:color="auto" w:fill="BFBFBF" w:themeFill="background1" w:themeFillShade="BF"/>
            <w:vAlign w:val="center"/>
          </w:tcPr>
          <w:p w14:paraId="52C76301" w14:textId="77777777" w:rsidR="00C117E0" w:rsidRDefault="00C117E0" w:rsidP="007C488B">
            <w:pPr>
              <w:jc w:val="center"/>
            </w:pPr>
            <w:r>
              <w:t>Name and year of inception</w:t>
            </w:r>
          </w:p>
          <w:p w14:paraId="462DEE83" w14:textId="77777777" w:rsidR="00C117E0" w:rsidRDefault="00C117E0" w:rsidP="007C488B">
            <w:pPr>
              <w:jc w:val="center"/>
            </w:pPr>
          </w:p>
        </w:tc>
        <w:tc>
          <w:tcPr>
            <w:tcW w:w="3369" w:type="dxa"/>
            <w:shd w:val="clear" w:color="auto" w:fill="BFBFBF" w:themeFill="background1" w:themeFillShade="BF"/>
          </w:tcPr>
          <w:p w14:paraId="6B23E690" w14:textId="77777777" w:rsidR="00C117E0" w:rsidRDefault="00C117E0" w:rsidP="007C488B">
            <w:r>
              <w:t>Target group &amp; actual coverage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14:paraId="5B510D62" w14:textId="77777777" w:rsidR="00C117E0" w:rsidRDefault="00C117E0" w:rsidP="007C488B">
            <w:r>
              <w:t xml:space="preserve">Benefits </w:t>
            </w:r>
          </w:p>
        </w:tc>
        <w:tc>
          <w:tcPr>
            <w:tcW w:w="3510" w:type="dxa"/>
            <w:shd w:val="clear" w:color="auto" w:fill="BFBFBF" w:themeFill="background1" w:themeFillShade="BF"/>
          </w:tcPr>
          <w:p w14:paraId="4F7B582B" w14:textId="77777777" w:rsidR="00C117E0" w:rsidRDefault="00C117E0" w:rsidP="007C488B">
            <w:r>
              <w:t>Revenue source</w:t>
            </w:r>
          </w:p>
        </w:tc>
        <w:tc>
          <w:tcPr>
            <w:tcW w:w="2880" w:type="dxa"/>
            <w:shd w:val="clear" w:color="auto" w:fill="BFBFBF" w:themeFill="background1" w:themeFillShade="BF"/>
          </w:tcPr>
          <w:p w14:paraId="49F25538" w14:textId="77777777" w:rsidR="00C117E0" w:rsidRDefault="00C117E0" w:rsidP="007C488B">
            <w:r>
              <w:t>Health service providers</w:t>
            </w:r>
          </w:p>
        </w:tc>
      </w:tr>
      <w:tr w:rsidR="00C117E0" w:rsidRPr="00A84676" w14:paraId="3BC9BCC6" w14:textId="77777777" w:rsidTr="007C488B">
        <w:tc>
          <w:tcPr>
            <w:tcW w:w="1446" w:type="dxa"/>
            <w:vAlign w:val="center"/>
          </w:tcPr>
          <w:p w14:paraId="7B13AA9B" w14:textId="77777777" w:rsidR="00C117E0" w:rsidRDefault="00C117E0" w:rsidP="007C488B">
            <w:pPr>
              <w:jc w:val="center"/>
            </w:pPr>
            <w:r>
              <w:t>Bosnia and Herzegovina (</w:t>
            </w:r>
            <w:r>
              <w:rPr>
                <w:lang w:val="en-GB"/>
              </w:rPr>
              <w:t>Republic of Srpska)</w:t>
            </w:r>
          </w:p>
        </w:tc>
        <w:tc>
          <w:tcPr>
            <w:tcW w:w="2064" w:type="dxa"/>
            <w:vAlign w:val="center"/>
          </w:tcPr>
          <w:p w14:paraId="3C84FD1C" w14:textId="77777777" w:rsidR="00C117E0" w:rsidRDefault="00C117E0" w:rsidP="007C488B">
            <w:pPr>
              <w:jc w:val="center"/>
            </w:pPr>
            <w:r>
              <w:t>Health Insurance Fund (1996)</w:t>
            </w:r>
          </w:p>
        </w:tc>
        <w:tc>
          <w:tcPr>
            <w:tcW w:w="3369" w:type="dxa"/>
          </w:tcPr>
          <w:p w14:paraId="54EEFE4D" w14:textId="1F02F3A3" w:rsidR="00C117E0" w:rsidRPr="00E97754" w:rsidRDefault="00C117E0" w:rsidP="007C488B">
            <w:r>
              <w:t xml:space="preserve">The </w:t>
            </w:r>
            <w:proofErr w:type="spellStart"/>
            <w:r>
              <w:t>program</w:t>
            </w:r>
            <w:ins w:id="1" w:author="Anas Ismail" w:date="2025-03-08T16:03:00Z" w16du:dateUtc="2025-03-08T23:03:00Z">
              <w:r w:rsidR="00422D44">
                <w:t>me</w:t>
              </w:r>
            </w:ins>
            <w:proofErr w:type="spellEnd"/>
            <w:r>
              <w:t xml:space="preserve"> targets all people in the Republic of Srpska; </w:t>
            </w:r>
            <w:r w:rsidRPr="00E97754">
              <w:t xml:space="preserve">90% of the population </w:t>
            </w:r>
            <w:r>
              <w:t>is covered.</w:t>
            </w:r>
          </w:p>
        </w:tc>
        <w:tc>
          <w:tcPr>
            <w:tcW w:w="2250" w:type="dxa"/>
          </w:tcPr>
          <w:p w14:paraId="6F9EB5B9" w14:textId="77777777" w:rsidR="00C117E0" w:rsidRPr="00E97754" w:rsidRDefault="00C117E0" w:rsidP="007C488B">
            <w:r>
              <w:t>P</w:t>
            </w:r>
            <w:r w:rsidRPr="00E97754">
              <w:t>rimary, secondary, tertiary services, transportation and healthcare at home.</w:t>
            </w:r>
          </w:p>
        </w:tc>
        <w:tc>
          <w:tcPr>
            <w:tcW w:w="3510" w:type="dxa"/>
          </w:tcPr>
          <w:p w14:paraId="36AE6DAC" w14:textId="77777777" w:rsidR="00C117E0" w:rsidRPr="00E97754" w:rsidRDefault="00C117E0" w:rsidP="007C488B">
            <w:r w:rsidRPr="00E97754">
              <w:t>Contributions from the insured and government funds</w:t>
            </w:r>
            <w:r>
              <w:t>.</w:t>
            </w:r>
          </w:p>
        </w:tc>
        <w:tc>
          <w:tcPr>
            <w:tcW w:w="2880" w:type="dxa"/>
          </w:tcPr>
          <w:p w14:paraId="5CB235E0" w14:textId="77777777" w:rsidR="00C117E0" w:rsidRPr="00E97754" w:rsidRDefault="00C117E0" w:rsidP="007C488B">
            <w:r>
              <w:t>Mainly government institutions. Limited number of health services provided at private health care institutions.</w:t>
            </w:r>
          </w:p>
        </w:tc>
      </w:tr>
      <w:tr w:rsidR="00C117E0" w:rsidRPr="00A84676" w14:paraId="4B6D03E8" w14:textId="77777777" w:rsidTr="007C488B">
        <w:trPr>
          <w:trHeight w:val="269"/>
        </w:trPr>
        <w:tc>
          <w:tcPr>
            <w:tcW w:w="1446" w:type="dxa"/>
            <w:vMerge w:val="restart"/>
            <w:vAlign w:val="center"/>
          </w:tcPr>
          <w:p w14:paraId="455BCF12" w14:textId="77777777" w:rsidR="00C117E0" w:rsidRDefault="00C117E0" w:rsidP="007C488B">
            <w:pPr>
              <w:jc w:val="center"/>
            </w:pPr>
            <w:r>
              <w:t>Colombia</w:t>
            </w:r>
          </w:p>
        </w:tc>
        <w:tc>
          <w:tcPr>
            <w:tcW w:w="2064" w:type="dxa"/>
            <w:vMerge w:val="restart"/>
            <w:vAlign w:val="center"/>
          </w:tcPr>
          <w:p w14:paraId="6E23C8E4" w14:textId="77777777" w:rsidR="00C117E0" w:rsidRPr="00E97754" w:rsidRDefault="00C117E0" w:rsidP="007C488B">
            <w:pPr>
              <w:jc w:val="center"/>
            </w:pPr>
            <w:r w:rsidRPr="00E97754">
              <w:t>The Contributory</w:t>
            </w:r>
            <w:r>
              <w:t xml:space="preserve"> and Subsidized </w:t>
            </w:r>
            <w:r w:rsidRPr="00E97754">
              <w:t>Health Insurance Scheme</w:t>
            </w:r>
            <w:r>
              <w:t>s (1993)</w:t>
            </w:r>
          </w:p>
          <w:p w14:paraId="6DDECD7C" w14:textId="77777777" w:rsidR="00C117E0" w:rsidRPr="00E97754" w:rsidRDefault="00C117E0" w:rsidP="007C488B">
            <w:pPr>
              <w:jc w:val="center"/>
            </w:pPr>
          </w:p>
        </w:tc>
        <w:tc>
          <w:tcPr>
            <w:tcW w:w="3369" w:type="dxa"/>
            <w:vMerge w:val="restart"/>
          </w:tcPr>
          <w:p w14:paraId="177DF53A" w14:textId="77777777" w:rsidR="00C117E0" w:rsidRPr="00E97754" w:rsidRDefault="00C117E0" w:rsidP="007C488B">
            <w:r>
              <w:t xml:space="preserve">96% of people in Colombia  enrolled through either the Contributory scheme or the Subsidized scheme. </w:t>
            </w:r>
          </w:p>
        </w:tc>
        <w:tc>
          <w:tcPr>
            <w:tcW w:w="2250" w:type="dxa"/>
            <w:vMerge w:val="restart"/>
          </w:tcPr>
          <w:p w14:paraId="56356A31" w14:textId="77777777" w:rsidR="00C117E0" w:rsidRPr="00E97754" w:rsidRDefault="00C117E0" w:rsidP="007C488B">
            <w:r>
              <w:t>Both schemes cover</w:t>
            </w:r>
            <w:r w:rsidRPr="00BB34EB">
              <w:t xml:space="preserve"> </w:t>
            </w:r>
            <w:r>
              <w:t>p</w:t>
            </w:r>
            <w:r w:rsidRPr="00E97754">
              <w:t>rimary, secondary, and tertiary services</w:t>
            </w:r>
            <w:r>
              <w:t>.</w:t>
            </w:r>
          </w:p>
        </w:tc>
        <w:tc>
          <w:tcPr>
            <w:tcW w:w="3510" w:type="dxa"/>
            <w:vMerge w:val="restart"/>
          </w:tcPr>
          <w:p w14:paraId="5A37B583" w14:textId="77777777" w:rsidR="00C117E0" w:rsidRPr="00E97754" w:rsidRDefault="00C117E0" w:rsidP="007C488B">
            <w:r>
              <w:t xml:space="preserve">12.5% contribution from salaried employees. Of this 12.5%, 11% funds the Contributory scheme and 1.5% helped fund the Subsidized Scheme, which receives additional support from a </w:t>
            </w:r>
            <w:r w:rsidRPr="00BB34EB">
              <w:t xml:space="preserve">solidarity fund </w:t>
            </w:r>
            <w:r>
              <w:t xml:space="preserve">paid through </w:t>
            </w:r>
            <w:r w:rsidRPr="00BB34EB">
              <w:t>national and local tax</w:t>
            </w:r>
            <w:r>
              <w:t>.</w:t>
            </w:r>
          </w:p>
        </w:tc>
        <w:tc>
          <w:tcPr>
            <w:tcW w:w="2880" w:type="dxa"/>
            <w:vMerge w:val="restart"/>
          </w:tcPr>
          <w:p w14:paraId="263B4905" w14:textId="77777777" w:rsidR="00C117E0" w:rsidRPr="00E97754" w:rsidRDefault="00C117E0" w:rsidP="007C488B">
            <w:r>
              <w:t>P</w:t>
            </w:r>
            <w:r w:rsidRPr="00E97754">
              <w:t xml:space="preserve">ublic and </w:t>
            </w:r>
            <w:r>
              <w:t>p</w:t>
            </w:r>
            <w:r w:rsidRPr="00E97754">
              <w:t>rivate sector</w:t>
            </w:r>
            <w:r>
              <w:t>; i</w:t>
            </w:r>
            <w:r w:rsidRPr="00E97754">
              <w:t xml:space="preserve">nsurance companies are </w:t>
            </w:r>
            <w:r>
              <w:t xml:space="preserve">not </w:t>
            </w:r>
            <w:r w:rsidRPr="00E97754">
              <w:t>required to contract public sector</w:t>
            </w:r>
            <w:r>
              <w:t xml:space="preserve"> in the Contributory Scheme but are required to do so for the Subsidized Scheme.</w:t>
            </w:r>
          </w:p>
        </w:tc>
      </w:tr>
      <w:tr w:rsidR="00C117E0" w:rsidRPr="00A84676" w14:paraId="48C9B3D7" w14:textId="77777777" w:rsidTr="007C488B">
        <w:trPr>
          <w:trHeight w:val="269"/>
        </w:trPr>
        <w:tc>
          <w:tcPr>
            <w:tcW w:w="1446" w:type="dxa"/>
            <w:vMerge/>
            <w:vAlign w:val="center"/>
          </w:tcPr>
          <w:p w14:paraId="303BB2E0" w14:textId="77777777" w:rsidR="00C117E0" w:rsidRPr="00681E1E" w:rsidRDefault="00C117E0" w:rsidP="007C488B">
            <w:pPr>
              <w:jc w:val="center"/>
            </w:pPr>
          </w:p>
        </w:tc>
        <w:tc>
          <w:tcPr>
            <w:tcW w:w="2064" w:type="dxa"/>
            <w:vMerge/>
            <w:vAlign w:val="center"/>
          </w:tcPr>
          <w:p w14:paraId="7D49FBCF" w14:textId="77777777" w:rsidR="00C117E0" w:rsidRPr="00681E1E" w:rsidRDefault="00C117E0" w:rsidP="007C488B">
            <w:pPr>
              <w:jc w:val="center"/>
            </w:pPr>
          </w:p>
        </w:tc>
        <w:tc>
          <w:tcPr>
            <w:tcW w:w="3369" w:type="dxa"/>
            <w:vMerge/>
          </w:tcPr>
          <w:p w14:paraId="1A4E3C7F" w14:textId="77777777" w:rsidR="00C117E0" w:rsidRPr="00681E1E" w:rsidRDefault="00C117E0" w:rsidP="007C488B"/>
        </w:tc>
        <w:tc>
          <w:tcPr>
            <w:tcW w:w="2250" w:type="dxa"/>
            <w:vMerge/>
          </w:tcPr>
          <w:p w14:paraId="46739733" w14:textId="77777777" w:rsidR="00C117E0" w:rsidRPr="00681E1E" w:rsidRDefault="00C117E0" w:rsidP="007C488B"/>
        </w:tc>
        <w:tc>
          <w:tcPr>
            <w:tcW w:w="3510" w:type="dxa"/>
            <w:vMerge/>
          </w:tcPr>
          <w:p w14:paraId="5B7C48CE" w14:textId="77777777" w:rsidR="00C117E0" w:rsidRPr="0003214C" w:rsidRDefault="00C117E0" w:rsidP="007C488B"/>
        </w:tc>
        <w:tc>
          <w:tcPr>
            <w:tcW w:w="2880" w:type="dxa"/>
            <w:vMerge/>
          </w:tcPr>
          <w:p w14:paraId="4A01F967" w14:textId="77777777" w:rsidR="00C117E0" w:rsidRPr="0003214C" w:rsidRDefault="00C117E0" w:rsidP="007C488B"/>
        </w:tc>
      </w:tr>
      <w:tr w:rsidR="00C117E0" w14:paraId="6F7EC506" w14:textId="77777777" w:rsidTr="007C488B">
        <w:tc>
          <w:tcPr>
            <w:tcW w:w="1446" w:type="dxa"/>
            <w:vAlign w:val="center"/>
          </w:tcPr>
          <w:p w14:paraId="7D052D9F" w14:textId="77777777" w:rsidR="00C117E0" w:rsidRPr="00012C46" w:rsidRDefault="00C117E0" w:rsidP="007C488B">
            <w:pPr>
              <w:jc w:val="center"/>
            </w:pPr>
            <w:r>
              <w:t>Ghana</w:t>
            </w:r>
          </w:p>
        </w:tc>
        <w:tc>
          <w:tcPr>
            <w:tcW w:w="2064" w:type="dxa"/>
            <w:vAlign w:val="center"/>
          </w:tcPr>
          <w:p w14:paraId="4AB429E4" w14:textId="77777777" w:rsidR="00C117E0" w:rsidRDefault="00C117E0" w:rsidP="007C488B">
            <w:pPr>
              <w:jc w:val="center"/>
            </w:pPr>
            <w:r w:rsidRPr="00012C46">
              <w:t>National Health Insurance Scheme</w:t>
            </w:r>
            <w:r>
              <w:t xml:space="preserve"> (2004)</w:t>
            </w:r>
          </w:p>
        </w:tc>
        <w:tc>
          <w:tcPr>
            <w:tcW w:w="3369" w:type="dxa"/>
          </w:tcPr>
          <w:p w14:paraId="7CB7F6DA" w14:textId="77777777" w:rsidR="00C117E0" w:rsidRPr="00324338" w:rsidRDefault="00C117E0" w:rsidP="007C488B">
            <w:r>
              <w:t>A</w:t>
            </w:r>
            <w:r w:rsidRPr="00324338">
              <w:t>ll people</w:t>
            </w:r>
            <w:r>
              <w:t xml:space="preserve"> targeted. The NHIS covered 95% of disease burden in the country; enrolment in the scheme was 33% ,41% and 35% in 2010, 2015, and 2017 respectively.</w:t>
            </w:r>
          </w:p>
        </w:tc>
        <w:tc>
          <w:tcPr>
            <w:tcW w:w="2250" w:type="dxa"/>
          </w:tcPr>
          <w:p w14:paraId="38860008" w14:textId="77777777" w:rsidR="00C117E0" w:rsidRPr="00324338" w:rsidRDefault="00C117E0" w:rsidP="007C488B">
            <w:r>
              <w:t>P</w:t>
            </w:r>
            <w:r w:rsidRPr="00324338">
              <w:t>rimary, secondary, and tertiary services.</w:t>
            </w:r>
          </w:p>
        </w:tc>
        <w:tc>
          <w:tcPr>
            <w:tcW w:w="3510" w:type="dxa"/>
          </w:tcPr>
          <w:p w14:paraId="07BC100C" w14:textId="77777777" w:rsidR="00C117E0" w:rsidRPr="00324338" w:rsidRDefault="00C117E0" w:rsidP="007C488B">
            <w:r w:rsidRPr="00324338">
              <w:t>The Central National Health Insurance Fund from contributions, yearly premiums, levy on taxes, and donor support.</w:t>
            </w:r>
            <w:r>
              <w:t xml:space="preserve"> Several groups of people are exempt from contribution.</w:t>
            </w:r>
          </w:p>
        </w:tc>
        <w:tc>
          <w:tcPr>
            <w:tcW w:w="2880" w:type="dxa"/>
          </w:tcPr>
          <w:p w14:paraId="54C0475E" w14:textId="77777777" w:rsidR="00C117E0" w:rsidRDefault="00C117E0" w:rsidP="007C488B">
            <w:r>
              <w:t>Public and private sector.</w:t>
            </w:r>
          </w:p>
        </w:tc>
      </w:tr>
      <w:tr w:rsidR="00C117E0" w14:paraId="6F5EF239" w14:textId="77777777" w:rsidTr="007C488B">
        <w:tc>
          <w:tcPr>
            <w:tcW w:w="1446" w:type="dxa"/>
            <w:vAlign w:val="center"/>
          </w:tcPr>
          <w:p w14:paraId="6D597C40" w14:textId="77777777" w:rsidR="00C117E0" w:rsidRDefault="00C117E0" w:rsidP="007C488B">
            <w:pPr>
              <w:jc w:val="center"/>
            </w:pPr>
            <w:r>
              <w:t>India</w:t>
            </w:r>
          </w:p>
        </w:tc>
        <w:tc>
          <w:tcPr>
            <w:tcW w:w="2064" w:type="dxa"/>
            <w:vAlign w:val="center"/>
          </w:tcPr>
          <w:p w14:paraId="1D0093DF" w14:textId="77777777" w:rsidR="00C117E0" w:rsidRPr="0003214C" w:rsidRDefault="00C117E0" w:rsidP="007C488B">
            <w:pPr>
              <w:jc w:val="center"/>
            </w:pPr>
            <w:r w:rsidRPr="0003214C">
              <w:t>Pradhan Mantri Jan Arogya Yojana</w:t>
            </w:r>
            <w:r>
              <w:t xml:space="preserve"> (2018)</w:t>
            </w:r>
          </w:p>
        </w:tc>
        <w:tc>
          <w:tcPr>
            <w:tcW w:w="3369" w:type="dxa"/>
          </w:tcPr>
          <w:p w14:paraId="3A3585CA" w14:textId="77777777" w:rsidR="00C117E0" w:rsidRPr="0003214C" w:rsidRDefault="00C117E0" w:rsidP="007C488B">
            <w:r>
              <w:t>P</w:t>
            </w:r>
            <w:r w:rsidRPr="0003214C">
              <w:t>eople living below</w:t>
            </w:r>
            <w:r>
              <w:t xml:space="preserve"> the</w:t>
            </w:r>
            <w:r w:rsidRPr="0003214C">
              <w:t xml:space="preserve"> poverty</w:t>
            </w:r>
            <w:r>
              <w:t xml:space="preserve"> line are the target population</w:t>
            </w:r>
            <w:r w:rsidRPr="0003214C">
              <w:t xml:space="preserve"> (the bottom 40%</w:t>
            </w:r>
            <w:r>
              <w:t xml:space="preserve"> of the population</w:t>
            </w:r>
            <w:r w:rsidRPr="0003214C">
              <w:t>)</w:t>
            </w:r>
            <w:r>
              <w:t xml:space="preserve">; coverage was 62% of eligible families in Gujarat (the focus state for the study included in this </w:t>
            </w:r>
            <w:proofErr w:type="spellStart"/>
            <w:r>
              <w:t>programme</w:t>
            </w:r>
            <w:proofErr w:type="spellEnd"/>
            <w:r>
              <w:t>) by end of 2021.</w:t>
            </w:r>
          </w:p>
        </w:tc>
        <w:tc>
          <w:tcPr>
            <w:tcW w:w="2250" w:type="dxa"/>
          </w:tcPr>
          <w:p w14:paraId="325A5D91" w14:textId="77777777" w:rsidR="00C117E0" w:rsidRPr="0003214C" w:rsidRDefault="00C117E0" w:rsidP="007C488B">
            <w:r w:rsidRPr="0003214C">
              <w:t>Hospitalization and selected outpatient services</w:t>
            </w:r>
            <w:r>
              <w:t>.</w:t>
            </w:r>
          </w:p>
        </w:tc>
        <w:tc>
          <w:tcPr>
            <w:tcW w:w="3510" w:type="dxa"/>
          </w:tcPr>
          <w:p w14:paraId="4FC44C95" w14:textId="77777777" w:rsidR="00C117E0" w:rsidRDefault="00C117E0" w:rsidP="007C488B">
            <w:r>
              <w:t>General government revenues.</w:t>
            </w:r>
          </w:p>
        </w:tc>
        <w:tc>
          <w:tcPr>
            <w:tcW w:w="2880" w:type="dxa"/>
          </w:tcPr>
          <w:p w14:paraId="38BABFDA" w14:textId="77777777" w:rsidR="00C117E0" w:rsidRDefault="00C117E0" w:rsidP="007C488B">
            <w:r>
              <w:t>Public and private sector.</w:t>
            </w:r>
          </w:p>
        </w:tc>
      </w:tr>
      <w:tr w:rsidR="00C117E0" w:rsidRPr="00A84676" w14:paraId="2CF46080" w14:textId="77777777" w:rsidTr="007C488B">
        <w:tc>
          <w:tcPr>
            <w:tcW w:w="1446" w:type="dxa"/>
            <w:vAlign w:val="center"/>
          </w:tcPr>
          <w:p w14:paraId="287F615B" w14:textId="77777777" w:rsidR="00C117E0" w:rsidRPr="007B3FC0" w:rsidRDefault="00C117E0" w:rsidP="007C488B">
            <w:pPr>
              <w:jc w:val="center"/>
            </w:pPr>
            <w:r>
              <w:t>Indonesia</w:t>
            </w:r>
          </w:p>
        </w:tc>
        <w:tc>
          <w:tcPr>
            <w:tcW w:w="2064" w:type="dxa"/>
            <w:vAlign w:val="center"/>
          </w:tcPr>
          <w:p w14:paraId="39C6A239" w14:textId="7356723D" w:rsidR="00C117E0" w:rsidRPr="0003214C" w:rsidRDefault="00C117E0" w:rsidP="007C488B">
            <w:pPr>
              <w:jc w:val="center"/>
            </w:pPr>
            <w:r w:rsidRPr="0003214C">
              <w:t>National Health Insurance Program</w:t>
            </w:r>
            <w:ins w:id="2" w:author="Anas Ismail" w:date="2025-03-08T16:04:00Z" w16du:dateUtc="2025-03-08T23:04:00Z">
              <w:r w:rsidR="00422D44">
                <w:t>me</w:t>
              </w:r>
            </w:ins>
            <w:r w:rsidRPr="0003214C">
              <w:t xml:space="preserve"> </w:t>
            </w:r>
            <w:r w:rsidRPr="0003214C">
              <w:lastRenderedPageBreak/>
              <w:t>(</w:t>
            </w:r>
            <w:proofErr w:type="spellStart"/>
            <w:r w:rsidRPr="0003214C">
              <w:t>Jaminan</w:t>
            </w:r>
            <w:proofErr w:type="spellEnd"/>
            <w:r w:rsidRPr="0003214C">
              <w:t xml:space="preserve"> Kesehatan Nasional)</w:t>
            </w:r>
            <w:r>
              <w:t xml:space="preserve"> (2014)</w:t>
            </w:r>
          </w:p>
        </w:tc>
        <w:tc>
          <w:tcPr>
            <w:tcW w:w="3369" w:type="dxa"/>
          </w:tcPr>
          <w:p w14:paraId="144A2719" w14:textId="77777777" w:rsidR="00C117E0" w:rsidRPr="0003214C" w:rsidRDefault="00C117E0" w:rsidP="007C488B">
            <w:r w:rsidRPr="0003214C">
              <w:lastRenderedPageBreak/>
              <w:t>All citizens in Indonesia</w:t>
            </w:r>
            <w:r>
              <w:t xml:space="preserve"> targeted; </w:t>
            </w:r>
            <w:r w:rsidRPr="0003214C">
              <w:t xml:space="preserve">coverage </w:t>
            </w:r>
            <w:r>
              <w:t>was</w:t>
            </w:r>
            <w:r w:rsidRPr="0003214C">
              <w:t xml:space="preserve"> </w:t>
            </w:r>
            <w:r>
              <w:t>96.06% in April 2024.</w:t>
            </w:r>
          </w:p>
        </w:tc>
        <w:tc>
          <w:tcPr>
            <w:tcW w:w="2250" w:type="dxa"/>
          </w:tcPr>
          <w:p w14:paraId="7BCA9B02" w14:textId="77777777" w:rsidR="00C117E0" w:rsidRPr="0003214C" w:rsidRDefault="00C117E0" w:rsidP="007C488B">
            <w:r w:rsidRPr="0003214C">
              <w:t>Primary</w:t>
            </w:r>
            <w:r>
              <w:t>, secondary and tertiary services</w:t>
            </w:r>
            <w:r w:rsidRPr="0003214C">
              <w:t>.</w:t>
            </w:r>
          </w:p>
        </w:tc>
        <w:tc>
          <w:tcPr>
            <w:tcW w:w="3510" w:type="dxa"/>
          </w:tcPr>
          <w:p w14:paraId="26A98D05" w14:textId="77777777" w:rsidR="00C117E0" w:rsidRPr="0003214C" w:rsidRDefault="00C117E0" w:rsidP="007C488B">
            <w:r>
              <w:t xml:space="preserve">National and local government subsidies for subsidized members (nearly 60% of members); contributions from employer and </w:t>
            </w:r>
            <w:r>
              <w:lastRenderedPageBreak/>
              <w:t>employee (totaling 5% of salary); direct payments for self-employed for each individual in their families.</w:t>
            </w:r>
            <w:r w:rsidRPr="0003214C">
              <w:t xml:space="preserve"> </w:t>
            </w:r>
          </w:p>
        </w:tc>
        <w:tc>
          <w:tcPr>
            <w:tcW w:w="2880" w:type="dxa"/>
          </w:tcPr>
          <w:p w14:paraId="5193C4DE" w14:textId="77777777" w:rsidR="00C117E0" w:rsidRPr="0003214C" w:rsidRDefault="00C117E0" w:rsidP="007C488B">
            <w:r>
              <w:lastRenderedPageBreak/>
              <w:t xml:space="preserve">Public and private sector; </w:t>
            </w:r>
            <w:r w:rsidRPr="0003214C">
              <w:t xml:space="preserve">services </w:t>
            </w:r>
            <w:r>
              <w:t xml:space="preserve">covered in private sector </w:t>
            </w:r>
            <w:r w:rsidRPr="0003214C">
              <w:t xml:space="preserve">are </w:t>
            </w:r>
            <w:r>
              <w:t>reviewed annually.</w:t>
            </w:r>
          </w:p>
        </w:tc>
      </w:tr>
      <w:tr w:rsidR="00C117E0" w14:paraId="0762D549" w14:textId="77777777" w:rsidTr="007C488B">
        <w:tc>
          <w:tcPr>
            <w:tcW w:w="1446" w:type="dxa"/>
            <w:vAlign w:val="center"/>
          </w:tcPr>
          <w:p w14:paraId="3626DEE6" w14:textId="77777777" w:rsidR="00C117E0" w:rsidRPr="007B3FC0" w:rsidRDefault="00C117E0" w:rsidP="007C488B">
            <w:pPr>
              <w:jc w:val="center"/>
            </w:pPr>
            <w:r>
              <w:t>Nigeria</w:t>
            </w:r>
          </w:p>
        </w:tc>
        <w:tc>
          <w:tcPr>
            <w:tcW w:w="2064" w:type="dxa"/>
            <w:vAlign w:val="center"/>
          </w:tcPr>
          <w:p w14:paraId="0C41F393" w14:textId="77777777" w:rsidR="00C117E0" w:rsidRDefault="00C117E0" w:rsidP="007C488B">
            <w:pPr>
              <w:jc w:val="center"/>
            </w:pPr>
            <w:r w:rsidRPr="007B3FC0">
              <w:t>National Health Insurance Scheme</w:t>
            </w:r>
            <w:r w:rsidRPr="00473EB2">
              <w:rPr>
                <w:rStyle w:val="FootnoteReference"/>
              </w:rPr>
              <w:footnoteReference w:id="1"/>
            </w:r>
            <w:r>
              <w:t xml:space="preserve"> (2004)</w:t>
            </w:r>
          </w:p>
        </w:tc>
        <w:tc>
          <w:tcPr>
            <w:tcW w:w="3369" w:type="dxa"/>
          </w:tcPr>
          <w:p w14:paraId="592A15F5" w14:textId="7BD3DA8E" w:rsidR="00C117E0" w:rsidRPr="0003214C" w:rsidRDefault="00C117E0" w:rsidP="007C488B">
            <w:r w:rsidRPr="0003214C">
              <w:t xml:space="preserve">All people in Nigeria </w:t>
            </w:r>
            <w:r>
              <w:t xml:space="preserve">are targeted </w:t>
            </w:r>
            <w:r w:rsidRPr="0003214C">
              <w:t>through</w:t>
            </w:r>
            <w:r>
              <w:t xml:space="preserve"> at least one of</w:t>
            </w:r>
            <w:r w:rsidRPr="0003214C">
              <w:t xml:space="preserve"> </w:t>
            </w:r>
            <w:r>
              <w:t xml:space="preserve">four </w:t>
            </w:r>
            <w:proofErr w:type="spellStart"/>
            <w:r>
              <w:t>program</w:t>
            </w:r>
            <w:ins w:id="3" w:author="Anas Ismail" w:date="2025-03-08T16:04:00Z" w16du:dateUtc="2025-03-08T23:04:00Z">
              <w:r w:rsidR="00422D44">
                <w:t>me</w:t>
              </w:r>
            </w:ins>
            <w:r>
              <w:t>s</w:t>
            </w:r>
            <w:proofErr w:type="spellEnd"/>
            <w:r>
              <w:t xml:space="preserve">. These </w:t>
            </w:r>
            <w:proofErr w:type="spellStart"/>
            <w:r>
              <w:t>program</w:t>
            </w:r>
            <w:ins w:id="4" w:author="Anas Ismail" w:date="2025-03-08T16:04:00Z" w16du:dateUtc="2025-03-08T23:04:00Z">
              <w:r w:rsidR="00422D44">
                <w:t>me</w:t>
              </w:r>
            </w:ins>
            <w:r>
              <w:t>s</w:t>
            </w:r>
            <w:proofErr w:type="spellEnd"/>
            <w:r>
              <w:t xml:space="preserve"> are for a) formal sector employees, b) voluntary contributors, c) students </w:t>
            </w:r>
            <w:r w:rsidRPr="003C713A">
              <w:t xml:space="preserve">in tertiary educational institutions and d) community based </w:t>
            </w:r>
            <w:proofErr w:type="spellStart"/>
            <w:r w:rsidRPr="003C713A">
              <w:t>program</w:t>
            </w:r>
            <w:ins w:id="5" w:author="Anas Ismail" w:date="2025-03-08T16:04:00Z" w16du:dateUtc="2025-03-08T23:04:00Z">
              <w:r w:rsidR="00422D44">
                <w:t>me</w:t>
              </w:r>
            </w:ins>
            <w:r w:rsidRPr="003C713A">
              <w:t>s</w:t>
            </w:r>
            <w:proofErr w:type="spellEnd"/>
            <w:r w:rsidRPr="003C713A">
              <w:t xml:space="preserve"> for households or individuals willingly pooling risks together. Overall</w:t>
            </w:r>
            <w:r>
              <w:t xml:space="preserve"> coverage was about 8.5% (n= </w:t>
            </w:r>
            <w:r w:rsidRPr="00FB13E0">
              <w:t>18,675,088</w:t>
            </w:r>
            <w:r>
              <w:t>) in June 2024.</w:t>
            </w:r>
          </w:p>
        </w:tc>
        <w:tc>
          <w:tcPr>
            <w:tcW w:w="2250" w:type="dxa"/>
          </w:tcPr>
          <w:p w14:paraId="3E9943C0" w14:textId="77777777" w:rsidR="00C117E0" w:rsidRPr="0003214C" w:rsidRDefault="00C117E0" w:rsidP="007C488B">
            <w:r>
              <w:t>P</w:t>
            </w:r>
            <w:r w:rsidRPr="0003214C">
              <w:t>rimary, secondary and tertiary services.</w:t>
            </w:r>
          </w:p>
        </w:tc>
        <w:tc>
          <w:tcPr>
            <w:tcW w:w="3510" w:type="dxa"/>
          </w:tcPr>
          <w:p w14:paraId="18C8FE3C" w14:textId="2CE0CBCC" w:rsidR="00C117E0" w:rsidRPr="0003214C" w:rsidRDefault="00C117E0" w:rsidP="007C488B">
            <w:r>
              <w:t xml:space="preserve">Members of each </w:t>
            </w:r>
            <w:proofErr w:type="spellStart"/>
            <w:r>
              <w:t>program</w:t>
            </w:r>
            <w:ins w:id="6" w:author="Anas Ismail" w:date="2025-03-08T16:04:00Z" w16du:dateUtc="2025-03-08T23:04:00Z">
              <w:r w:rsidR="00422D44">
                <w:t>me</w:t>
              </w:r>
            </w:ins>
            <w:proofErr w:type="spellEnd"/>
            <w:r>
              <w:t xml:space="preserve"> make</w:t>
            </w:r>
            <w:r w:rsidRPr="0003214C">
              <w:t xml:space="preserve"> contributions </w:t>
            </w:r>
            <w:r>
              <w:t xml:space="preserve">to that </w:t>
            </w:r>
            <w:proofErr w:type="spellStart"/>
            <w:r>
              <w:t>program</w:t>
            </w:r>
            <w:ins w:id="7" w:author="Anas Ismail" w:date="2025-03-08T16:04:00Z" w16du:dateUtc="2025-03-08T23:04:00Z">
              <w:r w:rsidR="00422D44">
                <w:t>me</w:t>
              </w:r>
            </w:ins>
            <w:proofErr w:type="spellEnd"/>
            <w:r>
              <w:t xml:space="preserve">. Employers contribute to the formal sector </w:t>
            </w:r>
            <w:proofErr w:type="spellStart"/>
            <w:r>
              <w:t>program</w:t>
            </w:r>
            <w:ins w:id="8" w:author="Anas Ismail" w:date="2025-03-08T16:04:00Z" w16du:dateUtc="2025-03-08T23:04:00Z">
              <w:r w:rsidR="00422D44">
                <w:t>me</w:t>
              </w:r>
            </w:ins>
            <w:proofErr w:type="spellEnd"/>
            <w:r>
              <w:t xml:space="preserve">. Private sector employers can enroll their employees in the voluntary contributors’ </w:t>
            </w:r>
            <w:proofErr w:type="spellStart"/>
            <w:r>
              <w:t>program</w:t>
            </w:r>
            <w:ins w:id="9" w:author="Anas Ismail" w:date="2025-03-08T16:04:00Z" w16du:dateUtc="2025-03-08T23:04:00Z">
              <w:r w:rsidR="00422D44">
                <w:t>me</w:t>
              </w:r>
            </w:ins>
            <w:proofErr w:type="spellEnd"/>
            <w:r>
              <w:t xml:space="preserve">. Community-based </w:t>
            </w:r>
            <w:proofErr w:type="spellStart"/>
            <w:r>
              <w:t>program</w:t>
            </w:r>
            <w:ins w:id="10" w:author="Anas Ismail" w:date="2025-03-08T16:04:00Z" w16du:dateUtc="2025-03-08T23:04:00Z">
              <w:r w:rsidR="00422D44">
                <w:t>me</w:t>
              </w:r>
            </w:ins>
            <w:r>
              <w:t>s</w:t>
            </w:r>
            <w:proofErr w:type="spellEnd"/>
            <w:r>
              <w:t xml:space="preserve"> are funded by groups of individuals, households, or occupation-based groups.</w:t>
            </w:r>
          </w:p>
        </w:tc>
        <w:tc>
          <w:tcPr>
            <w:tcW w:w="2880" w:type="dxa"/>
          </w:tcPr>
          <w:p w14:paraId="71CE0355" w14:textId="77777777" w:rsidR="00C117E0" w:rsidRDefault="00C117E0" w:rsidP="007C488B">
            <w:r>
              <w:t>Public and private sectors.</w:t>
            </w:r>
          </w:p>
        </w:tc>
      </w:tr>
    </w:tbl>
    <w:p w14:paraId="759CF94E" w14:textId="77777777" w:rsidR="00C117E0" w:rsidRDefault="00C117E0" w:rsidP="00C117E0"/>
    <w:p w14:paraId="12D6414B" w14:textId="77777777" w:rsidR="000E65DB" w:rsidRPr="00AD1877" w:rsidRDefault="000E65DB" w:rsidP="00AD1877"/>
    <w:sectPr w:rsidR="000E65DB" w:rsidRPr="00AD1877" w:rsidSect="00E877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7E523C" w14:textId="77777777" w:rsidR="00177B81" w:rsidRDefault="00177B81" w:rsidP="008440D6">
      <w:pPr>
        <w:spacing w:after="0" w:line="240" w:lineRule="auto"/>
      </w:pPr>
      <w:r>
        <w:separator/>
      </w:r>
    </w:p>
  </w:endnote>
  <w:endnote w:type="continuationSeparator" w:id="0">
    <w:p w14:paraId="1D151517" w14:textId="77777777" w:rsidR="00177B81" w:rsidRDefault="00177B81" w:rsidP="008440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39AAA1" w14:textId="77777777" w:rsidR="00177B81" w:rsidRDefault="00177B81" w:rsidP="008440D6">
      <w:pPr>
        <w:spacing w:after="0" w:line="240" w:lineRule="auto"/>
      </w:pPr>
      <w:r>
        <w:separator/>
      </w:r>
    </w:p>
  </w:footnote>
  <w:footnote w:type="continuationSeparator" w:id="0">
    <w:p w14:paraId="4A7785A1" w14:textId="77777777" w:rsidR="00177B81" w:rsidRDefault="00177B81" w:rsidP="008440D6">
      <w:pPr>
        <w:spacing w:after="0" w:line="240" w:lineRule="auto"/>
      </w:pPr>
      <w:r>
        <w:continuationSeparator/>
      </w:r>
    </w:p>
  </w:footnote>
  <w:footnote w:id="1">
    <w:p w14:paraId="2215107C" w14:textId="77777777" w:rsidR="00C117E0" w:rsidRDefault="00C117E0" w:rsidP="00C117E0">
      <w:pPr>
        <w:pStyle w:val="FootnoteText"/>
      </w:pPr>
      <w:r w:rsidRPr="00473EB2">
        <w:rPr>
          <w:rStyle w:val="FootnoteReference"/>
        </w:rPr>
        <w:footnoteRef/>
      </w:r>
      <w:r>
        <w:t xml:space="preserve"> The National Health Insurance Scheme in Nigeria has become in 2022 the National Health Insurance Authority</w:t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as Ismail">
    <w15:presenceInfo w15:providerId="None" w15:userId="Anas Ismai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0F9"/>
    <w:rsid w:val="000072C9"/>
    <w:rsid w:val="0001284E"/>
    <w:rsid w:val="00012C46"/>
    <w:rsid w:val="000739DF"/>
    <w:rsid w:val="00080DCB"/>
    <w:rsid w:val="00086C98"/>
    <w:rsid w:val="000A07DC"/>
    <w:rsid w:val="000B48CC"/>
    <w:rsid w:val="000E65DB"/>
    <w:rsid w:val="00106E85"/>
    <w:rsid w:val="00136977"/>
    <w:rsid w:val="00144A6C"/>
    <w:rsid w:val="0015349C"/>
    <w:rsid w:val="00162424"/>
    <w:rsid w:val="00177B81"/>
    <w:rsid w:val="0018201B"/>
    <w:rsid w:val="00194F66"/>
    <w:rsid w:val="001B1B48"/>
    <w:rsid w:val="0022010F"/>
    <w:rsid w:val="00231DF9"/>
    <w:rsid w:val="002370A8"/>
    <w:rsid w:val="00245C1E"/>
    <w:rsid w:val="002534FC"/>
    <w:rsid w:val="00264625"/>
    <w:rsid w:val="002817C9"/>
    <w:rsid w:val="00282A73"/>
    <w:rsid w:val="002C31BF"/>
    <w:rsid w:val="002D1C28"/>
    <w:rsid w:val="002D307F"/>
    <w:rsid w:val="0032341C"/>
    <w:rsid w:val="00352AA2"/>
    <w:rsid w:val="00354C0C"/>
    <w:rsid w:val="00372338"/>
    <w:rsid w:val="00386F74"/>
    <w:rsid w:val="0039283E"/>
    <w:rsid w:val="003941D7"/>
    <w:rsid w:val="003B461B"/>
    <w:rsid w:val="00402DFC"/>
    <w:rsid w:val="0040440B"/>
    <w:rsid w:val="00422D44"/>
    <w:rsid w:val="00453F50"/>
    <w:rsid w:val="00474E80"/>
    <w:rsid w:val="00482905"/>
    <w:rsid w:val="00492B74"/>
    <w:rsid w:val="004B3018"/>
    <w:rsid w:val="00510E64"/>
    <w:rsid w:val="0053691A"/>
    <w:rsid w:val="00545A72"/>
    <w:rsid w:val="00547F3E"/>
    <w:rsid w:val="00556D9F"/>
    <w:rsid w:val="00563917"/>
    <w:rsid w:val="00580540"/>
    <w:rsid w:val="00583558"/>
    <w:rsid w:val="0058390E"/>
    <w:rsid w:val="005B76ED"/>
    <w:rsid w:val="005C2DAC"/>
    <w:rsid w:val="005C366E"/>
    <w:rsid w:val="006219C0"/>
    <w:rsid w:val="00646AFC"/>
    <w:rsid w:val="00676E7D"/>
    <w:rsid w:val="00677AAB"/>
    <w:rsid w:val="00680BAD"/>
    <w:rsid w:val="006A2953"/>
    <w:rsid w:val="006D7394"/>
    <w:rsid w:val="006D7670"/>
    <w:rsid w:val="006E49FF"/>
    <w:rsid w:val="006F61AB"/>
    <w:rsid w:val="00705743"/>
    <w:rsid w:val="0072548E"/>
    <w:rsid w:val="00725560"/>
    <w:rsid w:val="007326DB"/>
    <w:rsid w:val="007563AB"/>
    <w:rsid w:val="0075729B"/>
    <w:rsid w:val="00760DB4"/>
    <w:rsid w:val="007706AE"/>
    <w:rsid w:val="00771C19"/>
    <w:rsid w:val="00773B5D"/>
    <w:rsid w:val="007A1DBE"/>
    <w:rsid w:val="007B3FC0"/>
    <w:rsid w:val="007E75CA"/>
    <w:rsid w:val="00826DD3"/>
    <w:rsid w:val="00837D76"/>
    <w:rsid w:val="008440D6"/>
    <w:rsid w:val="00856A5E"/>
    <w:rsid w:val="008651BA"/>
    <w:rsid w:val="00872DC4"/>
    <w:rsid w:val="00884ED4"/>
    <w:rsid w:val="008B1016"/>
    <w:rsid w:val="008D0193"/>
    <w:rsid w:val="008D2BFD"/>
    <w:rsid w:val="008D685A"/>
    <w:rsid w:val="008E4F0B"/>
    <w:rsid w:val="008F2652"/>
    <w:rsid w:val="00905B85"/>
    <w:rsid w:val="00912A51"/>
    <w:rsid w:val="00912BFA"/>
    <w:rsid w:val="00920181"/>
    <w:rsid w:val="00954737"/>
    <w:rsid w:val="0097566B"/>
    <w:rsid w:val="009C06A4"/>
    <w:rsid w:val="009F266F"/>
    <w:rsid w:val="00A15D4B"/>
    <w:rsid w:val="00A25E8B"/>
    <w:rsid w:val="00A32C79"/>
    <w:rsid w:val="00A34FF8"/>
    <w:rsid w:val="00A43DC8"/>
    <w:rsid w:val="00A45E0C"/>
    <w:rsid w:val="00A504F8"/>
    <w:rsid w:val="00A86C84"/>
    <w:rsid w:val="00A94C8B"/>
    <w:rsid w:val="00AA3B8B"/>
    <w:rsid w:val="00AD1877"/>
    <w:rsid w:val="00AE1D1C"/>
    <w:rsid w:val="00AE6AB1"/>
    <w:rsid w:val="00B47AD7"/>
    <w:rsid w:val="00B572EB"/>
    <w:rsid w:val="00B9688B"/>
    <w:rsid w:val="00BD160A"/>
    <w:rsid w:val="00BF3E26"/>
    <w:rsid w:val="00C01D8F"/>
    <w:rsid w:val="00C117E0"/>
    <w:rsid w:val="00C31940"/>
    <w:rsid w:val="00C60748"/>
    <w:rsid w:val="00C84C52"/>
    <w:rsid w:val="00CA38B3"/>
    <w:rsid w:val="00CB5E66"/>
    <w:rsid w:val="00CC2587"/>
    <w:rsid w:val="00CD00A9"/>
    <w:rsid w:val="00CF404F"/>
    <w:rsid w:val="00D33D62"/>
    <w:rsid w:val="00D6157C"/>
    <w:rsid w:val="00D6275F"/>
    <w:rsid w:val="00D802BA"/>
    <w:rsid w:val="00DB453D"/>
    <w:rsid w:val="00DD3F4C"/>
    <w:rsid w:val="00E04745"/>
    <w:rsid w:val="00E07269"/>
    <w:rsid w:val="00E336E9"/>
    <w:rsid w:val="00E70B21"/>
    <w:rsid w:val="00E73E1D"/>
    <w:rsid w:val="00E8777F"/>
    <w:rsid w:val="00EA1D64"/>
    <w:rsid w:val="00EA3DED"/>
    <w:rsid w:val="00EA5446"/>
    <w:rsid w:val="00EB1A24"/>
    <w:rsid w:val="00EE3E1A"/>
    <w:rsid w:val="00F034AC"/>
    <w:rsid w:val="00F05B50"/>
    <w:rsid w:val="00F20EEE"/>
    <w:rsid w:val="00F216AD"/>
    <w:rsid w:val="00F47549"/>
    <w:rsid w:val="00F50CC5"/>
    <w:rsid w:val="00F6472A"/>
    <w:rsid w:val="00F66432"/>
    <w:rsid w:val="00F700F9"/>
    <w:rsid w:val="00F72BC7"/>
    <w:rsid w:val="00F84AF7"/>
    <w:rsid w:val="00F863D1"/>
    <w:rsid w:val="00F90A1C"/>
    <w:rsid w:val="00F94807"/>
    <w:rsid w:val="00FA3C4C"/>
    <w:rsid w:val="00FB5034"/>
    <w:rsid w:val="00FC51CE"/>
    <w:rsid w:val="00FE6150"/>
    <w:rsid w:val="00FF6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98008"/>
  <w15:chartTrackingRefBased/>
  <w15:docId w15:val="{DBC6D588-880C-4002-9118-97953957D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0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7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30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30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307F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440D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40D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40D6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AD1877"/>
    <w:rPr>
      <w:vertAlign w:val="superscript"/>
    </w:rPr>
  </w:style>
  <w:style w:type="paragraph" w:styleId="Revision">
    <w:name w:val="Revision"/>
    <w:hidden/>
    <w:uiPriority w:val="99"/>
    <w:semiHidden/>
    <w:rsid w:val="00422D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21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roposalN xmlns="6ed8bd85-75ad-4e51-ac6a-110ab6709d0b" xsi:nil="true"/>
    <lcf76f155ced4ddcb4097134ff3c332f xmlns="6ed8bd85-75ad-4e51-ac6a-110ab6709d0b">
      <Terms xmlns="http://schemas.microsoft.com/office/infopath/2007/PartnerControls"/>
    </lcf76f155ced4ddcb4097134ff3c332f>
    <TaxCatchAll xmlns="a4c8f149-a7d2-42bc-a2e3-5884492aebe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460911EF7F024291EE104DE577E7BB" ma:contentTypeVersion="21" ma:contentTypeDescription="Create a new document." ma:contentTypeScope="" ma:versionID="893105758d46980b8f59de57b12846ac">
  <xsd:schema xmlns:xsd="http://www.w3.org/2001/XMLSchema" xmlns:xs="http://www.w3.org/2001/XMLSchema" xmlns:p="http://schemas.microsoft.com/office/2006/metadata/properties" xmlns:ns2="6ed8bd85-75ad-4e51-ac6a-110ab6709d0b" xmlns:ns3="a4c8f149-a7d2-42bc-a2e3-5884492aebef" targetNamespace="http://schemas.microsoft.com/office/2006/metadata/properties" ma:root="true" ma:fieldsID="0bc67d2d705288ada10e997cf2585558" ns2:_="" ns3:_="">
    <xsd:import namespace="6ed8bd85-75ad-4e51-ac6a-110ab6709d0b"/>
    <xsd:import namespace="a4c8f149-a7d2-42bc-a2e3-5884492aeb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  <xsd:element ref="ns2:Proposal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d8bd85-75ad-4e51-ac6a-110ab6709d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aa4eac88-8ae6-4a96-90c7-97bc93c844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ProposalN" ma:index="26" nillable="true" ma:displayName="Proposal N" ma:format="Dropdown" ma:internalName="ProposalN" ma:percentage="FALSE">
      <xsd:simpleType>
        <xsd:restriction base="dms:Number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c8f149-a7d2-42bc-a2e3-5884492aebe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165e9d4b-27d6-4791-baa1-80c9ea2f688f}" ma:internalName="TaxCatchAll" ma:showField="CatchAllData" ma:web="a4c8f149-a7d2-42bc-a2e3-5884492aeb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382EEBA-E913-48E5-A204-ECF24B92D707}">
  <ds:schemaRefs>
    <ds:schemaRef ds:uri="http://schemas.microsoft.com/office/2006/metadata/properties"/>
    <ds:schemaRef ds:uri="http://schemas.microsoft.com/office/infopath/2007/PartnerControls"/>
    <ds:schemaRef ds:uri="6ed8bd85-75ad-4e51-ac6a-110ab6709d0b"/>
    <ds:schemaRef ds:uri="a4c8f149-a7d2-42bc-a2e3-5884492aebef"/>
  </ds:schemaRefs>
</ds:datastoreItem>
</file>

<file path=customXml/itemProps2.xml><?xml version="1.0" encoding="utf-8"?>
<ds:datastoreItem xmlns:ds="http://schemas.openxmlformats.org/officeDocument/2006/customXml" ds:itemID="{7610A965-68C1-4ACD-BD60-E59111EA6D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F5F736-A9EA-481B-A7D5-BB6706E58F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d8bd85-75ad-4e51-ac6a-110ab6709d0b"/>
    <ds:schemaRef ds:uri="a4c8f149-a7d2-42bc-a2e3-5884492aeb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5</Words>
  <Characters>2880</Characters>
  <Application>Microsoft Office Word</Application>
  <DocSecurity>0</DocSecurity>
  <Lines>24</Lines>
  <Paragraphs>6</Paragraphs>
  <ScaleCrop>false</ScaleCrop>
  <Company/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, Anas</dc:creator>
  <cp:keywords/>
  <dc:description/>
  <cp:lastModifiedBy>Anas Ismail</cp:lastModifiedBy>
  <cp:revision>160</cp:revision>
  <dcterms:created xsi:type="dcterms:W3CDTF">2023-05-05T07:58:00Z</dcterms:created>
  <dcterms:modified xsi:type="dcterms:W3CDTF">2025-03-08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460911EF7F024291EE104DE577E7BB</vt:lpwstr>
  </property>
  <property fmtid="{D5CDD505-2E9C-101B-9397-08002B2CF9AE}" pid="3" name="MediaServiceImageTags">
    <vt:lpwstr/>
  </property>
</Properties>
</file>